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475DB3" w:rsidR="000035D5" w:rsidRDefault="000035D5">
                            <w:r>
                              <w:t xml:space="preserve">Reported on page number: </w:t>
                            </w:r>
                            <w:r w:rsidR="000B256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0475DB3" w:rsidR="000035D5" w:rsidRDefault="000035D5">
                      <w:r>
                        <w:t xml:space="preserve">Reported on page number: </w:t>
                      </w:r>
                      <w:r w:rsidR="000B256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D3A2B3" w:rsidR="000035D5" w:rsidRDefault="000035D5" w:rsidP="000035D5">
                            <w:r>
                              <w:t xml:space="preserve">Reported on page number: </w:t>
                            </w:r>
                            <w:r w:rsidR="000B256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5D3A2B3" w:rsidR="000035D5" w:rsidRDefault="000035D5" w:rsidP="000035D5">
                      <w:r>
                        <w:t xml:space="preserve">Reported on page number: </w:t>
                      </w:r>
                      <w:r w:rsidR="000B256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1BB257" w:rsidR="000035D5" w:rsidRDefault="000B256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61BB257" w:rsidR="000035D5" w:rsidRDefault="000B2567"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621D3E" w:rsidR="000035D5" w:rsidRDefault="000B2567" w:rsidP="000035D5">
                            <w:r>
                              <w:t xml:space="preserve">We received a </w:t>
                            </w:r>
                            <w:r>
                              <w:t>waiver of informed consent for patient-level data extraction and analysis</w:t>
                            </w:r>
                            <w:r>
                              <w:t xml:space="preserve"> from TB program recor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0621D3E" w:rsidR="000035D5" w:rsidRDefault="000B2567" w:rsidP="000035D5">
                      <w:r>
                        <w:t xml:space="preserve">We received a </w:t>
                      </w:r>
                      <w:r>
                        <w:t>waiver of informed consent for patient-level data extraction and analysis</w:t>
                      </w:r>
                      <w:r>
                        <w:t xml:space="preserve"> from TB program recor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94A3CCB">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E96520" w:rsidR="000035D5" w:rsidRDefault="000B2567" w:rsidP="000035D5">
                            <w:r>
                              <w:t xml:space="preserve">Multiple authors work in the Philippines National TB </w:t>
                            </w:r>
                            <w:proofErr w:type="spellStart"/>
                            <w:r>
                              <w:t>rprogram</w:t>
                            </w:r>
                            <w:proofErr w:type="spellEnd"/>
                            <w:r>
                              <w:t xml:space="preserve"> including our senior author, Dr. </w:t>
                            </w:r>
                            <w:proofErr w:type="spellStart"/>
                            <w:r>
                              <w:t>Garfin</w:t>
                            </w:r>
                            <w:proofErr w:type="spellEnd"/>
                            <w:r>
                              <w:t>, who is the National TB Program manager. These authors provided critical input on the study design, methodology and outpu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7E96520" w:rsidR="000035D5" w:rsidRDefault="000B2567" w:rsidP="000035D5">
                      <w:r>
                        <w:t xml:space="preserve">Multiple authors work in the Philippines National TB </w:t>
                      </w:r>
                      <w:proofErr w:type="spellStart"/>
                      <w:r>
                        <w:t>rprogram</w:t>
                      </w:r>
                      <w:proofErr w:type="spellEnd"/>
                      <w:r>
                        <w:t xml:space="preserve"> including our senior author, Dr. </w:t>
                      </w:r>
                      <w:proofErr w:type="spellStart"/>
                      <w:r>
                        <w:t>Garfin</w:t>
                      </w:r>
                      <w:proofErr w:type="spellEnd"/>
                      <w:r>
                        <w:t>, who is the National TB Program manager. These authors provided critical input on the study design, methodology and outpu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39F0A7" w:rsidR="000035D5" w:rsidRDefault="000B25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B39F0A7" w:rsidR="000035D5" w:rsidRDefault="000B2567"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E4643D" w:rsidR="000035D5" w:rsidRDefault="000B2567" w:rsidP="000035D5">
                            <w:r>
                              <w:t xml:space="preserve">Results of this work will be circulated to the Philippines National TB program through written reports and present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DE4643D" w:rsidR="000035D5" w:rsidRDefault="000B2567" w:rsidP="000035D5">
                      <w:r>
                        <w:t xml:space="preserve">Results of this work will be circulated to the Philippines National TB program through written reports and presentat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D041B" w14:textId="77777777" w:rsidR="005E00AF" w:rsidRDefault="005E00AF" w:rsidP="00F57A3B">
      <w:r>
        <w:separator/>
      </w:r>
    </w:p>
  </w:endnote>
  <w:endnote w:type="continuationSeparator" w:id="0">
    <w:p w14:paraId="64A0271B" w14:textId="77777777" w:rsidR="005E00AF" w:rsidRDefault="005E00A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4D341" w14:textId="77777777" w:rsidR="005E00AF" w:rsidRDefault="005E00AF" w:rsidP="00F57A3B">
      <w:r>
        <w:separator/>
      </w:r>
    </w:p>
  </w:footnote>
  <w:footnote w:type="continuationSeparator" w:id="0">
    <w:p w14:paraId="30ABD804" w14:textId="77777777" w:rsidR="005E00AF" w:rsidRDefault="005E00A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567"/>
    <w:rsid w:val="000F365D"/>
    <w:rsid w:val="00116E71"/>
    <w:rsid w:val="00335779"/>
    <w:rsid w:val="004A7A57"/>
    <w:rsid w:val="00541C18"/>
    <w:rsid w:val="00580384"/>
    <w:rsid w:val="005E00AF"/>
    <w:rsid w:val="0069423E"/>
    <w:rsid w:val="00831ADE"/>
    <w:rsid w:val="00841F25"/>
    <w:rsid w:val="009364D9"/>
    <w:rsid w:val="00A43F5B"/>
    <w:rsid w:val="00E004E6"/>
    <w:rsid w:val="00E0350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ddart, Sophie</cp:lastModifiedBy>
  <cp:revision>3</cp:revision>
  <dcterms:created xsi:type="dcterms:W3CDTF">2022-09-14T20:45:00Z</dcterms:created>
  <dcterms:modified xsi:type="dcterms:W3CDTF">2022-09-14T20:57:00Z</dcterms:modified>
</cp:coreProperties>
</file>